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C12ED7" w14:textId="012D2B8B" w:rsidR="00EB622C" w:rsidRDefault="00ED324D">
      <w:pPr>
        <w:rPr>
          <w:rFonts w:ascii="Times New Roman" w:hAnsi="Times New Roman" w:cs="Times New Roman"/>
          <w:sz w:val="24"/>
          <w:szCs w:val="24"/>
        </w:rPr>
      </w:pPr>
      <w:r w:rsidRPr="00ED324D">
        <w:rPr>
          <w:rFonts w:ascii="Times New Roman" w:hAnsi="Times New Roman" w:cs="Times New Roman"/>
          <w:sz w:val="24"/>
          <w:szCs w:val="24"/>
        </w:rPr>
        <w:t>TableS1.Geneuniqueidentifi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324D">
        <w:rPr>
          <w:rFonts w:ascii="Times New Roman" w:hAnsi="Times New Roman" w:cs="Times New Roman"/>
          <w:sz w:val="24"/>
          <w:szCs w:val="24"/>
        </w:rPr>
        <w:t>thecorrespondingdatabaseandsequ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2EB2F6" w14:textId="77777777" w:rsidR="00506D23" w:rsidRPr="00ED324D" w:rsidRDefault="00506D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3948" w:type="dxa"/>
        <w:tblLook w:val="04A0" w:firstRow="1" w:lastRow="0" w:firstColumn="1" w:lastColumn="0" w:noHBand="0" w:noVBand="1"/>
      </w:tblPr>
      <w:tblGrid>
        <w:gridCol w:w="577"/>
        <w:gridCol w:w="715"/>
        <w:gridCol w:w="1236"/>
        <w:gridCol w:w="11420"/>
      </w:tblGrid>
      <w:tr w:rsidR="009610F0" w14:paraId="31DE93D9" w14:textId="77777777" w:rsidTr="00664FDC">
        <w:trPr>
          <w:trHeight w:val="782"/>
        </w:trPr>
        <w:tc>
          <w:tcPr>
            <w:tcW w:w="579" w:type="dxa"/>
          </w:tcPr>
          <w:p w14:paraId="23E1655F" w14:textId="2BC51B6C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</w:t>
            </w:r>
            <w:r w:rsidRPr="00355F78">
              <w:rPr>
                <w:rFonts w:ascii="Times New Roman" w:hAnsi="Times New Roman" w:cs="Times New Roman"/>
                <w:szCs w:val="24"/>
              </w:rPr>
              <w:t>me</w:t>
            </w:r>
          </w:p>
        </w:tc>
        <w:tc>
          <w:tcPr>
            <w:tcW w:w="689" w:type="dxa"/>
          </w:tcPr>
          <w:p w14:paraId="18FABD77" w14:textId="3CEC136B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78">
              <w:rPr>
                <w:rFonts w:ascii="Times New Roman" w:hAnsi="Times New Roman" w:cs="Times New Roman" w:hint="eastAsia"/>
                <w:szCs w:val="24"/>
              </w:rPr>
              <w:t>G</w:t>
            </w:r>
            <w:r w:rsidRPr="00355F78">
              <w:rPr>
                <w:rFonts w:ascii="Times New Roman" w:hAnsi="Times New Roman" w:cs="Times New Roman"/>
                <w:szCs w:val="24"/>
              </w:rPr>
              <w:t>enbanknumber</w:t>
            </w:r>
          </w:p>
        </w:tc>
        <w:tc>
          <w:tcPr>
            <w:tcW w:w="1238" w:type="dxa"/>
          </w:tcPr>
          <w:p w14:paraId="664335F0" w14:textId="47B1B1E2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78">
              <w:rPr>
                <w:rFonts w:ascii="Times New Roman" w:hAnsi="Times New Roman" w:cs="Times New Roman"/>
                <w:szCs w:val="24"/>
              </w:rPr>
              <w:t>correspondingdatabase</w:t>
            </w:r>
          </w:p>
        </w:tc>
        <w:tc>
          <w:tcPr>
            <w:tcW w:w="11442" w:type="dxa"/>
          </w:tcPr>
          <w:p w14:paraId="3B79271F" w14:textId="07021162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F78">
              <w:rPr>
                <w:rFonts w:ascii="Times New Roman" w:hAnsi="Times New Roman" w:cs="Times New Roman"/>
                <w:szCs w:val="24"/>
              </w:rPr>
              <w:t>Sequence(CDS)</w:t>
            </w:r>
          </w:p>
        </w:tc>
      </w:tr>
      <w:tr w:rsidR="009610F0" w14:paraId="4672E7DD" w14:textId="77777777" w:rsidTr="00664FDC">
        <w:trPr>
          <w:trHeight w:val="2784"/>
        </w:trPr>
        <w:tc>
          <w:tcPr>
            <w:tcW w:w="579" w:type="dxa"/>
          </w:tcPr>
          <w:p w14:paraId="06C29E11" w14:textId="77777777" w:rsidR="00355F78" w:rsidRPr="00ED324D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PIRIN</w:t>
            </w:r>
          </w:p>
          <w:p w14:paraId="42DABF87" w14:textId="77777777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</w:tcPr>
          <w:p w14:paraId="5CF273C2" w14:textId="7336B48F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243">
              <w:rPr>
                <w:rFonts w:ascii="Times New Roman" w:hAnsi="Times New Roman" w:cs="Times New Roman"/>
                <w:sz w:val="24"/>
                <w:szCs w:val="24"/>
              </w:rPr>
              <w:t>PQ728641</w:t>
            </w:r>
          </w:p>
        </w:tc>
        <w:tc>
          <w:tcPr>
            <w:tcW w:w="1238" w:type="dxa"/>
          </w:tcPr>
          <w:p w14:paraId="5C4FD1E3" w14:textId="14B9CF9B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tps://www.ncbi.nlm.nih.gov</w:t>
            </w:r>
          </w:p>
        </w:tc>
        <w:tc>
          <w:tcPr>
            <w:tcW w:w="11442" w:type="dxa"/>
          </w:tcPr>
          <w:p w14:paraId="46709699" w14:textId="1C932331" w:rsidR="00355F78" w:rsidRDefault="009610F0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</w:rPr>
              <w:t>ATGAGAGCTATTTTTAAACAATTATTAGTGAA</w:t>
            </w:r>
            <w:r w:rsidRPr="00E5079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ATTTCCCATTTGTTAGAGCTAAAATACTATCAAGAAAGTCAATTTATATTAAAAATATCATGTCTGAATCAAATCAATATGATTCTTGTTTTGATAGACCAAGATTGGTAATTAAGAAAGTTGCGGCTAAGCCTCAAAGTGCAGCGAATGGAGCTGTTGTTAGAAGAAGCATTGGAAGGCCTGAATTGAGGAATCTTGATCCATTCCTCATGTTGGATGAATTTTCAGTTGCGGCTCCTGCTGGATTTCCTGACCATCCACACAGAGGTTTTGAGACAGTAACTTACATGCTAGAGGGAGCTTTTACTCATCAAGATTTTGCTGGTCACAAGGGTACAATCAAT</w:t>
            </w:r>
            <w:r w:rsidRPr="009610F0">
              <w:rPr>
                <w:rFonts w:ascii="Times New Roman" w:hAnsi="Times New Roman" w:cs="Times New Roman"/>
                <w:sz w:val="24"/>
                <w:szCs w:val="24"/>
              </w:rPr>
              <w:t>ACTGGTGATGTGCAGTGGATGACAGCAGGAAGAGGTATAATTCACTCAGAAATGCCTGCAGGAGAAGGCAGTCAAAAGGGGTTGGCACTTTGGATAAATCTTTCTTCTAAGGACAAAATGATTGAGCCAAGGTATCAAGAACTGCTGAATGAGGACATACCAACAGCAGAAAATGAAGGGGTTGAAGTAAAAATCATAGCAGGTGAAGCAATGGGTGTTCAATCTCCAGTTTATACACGAACGCCTACAATGTACCTTGATTTCACCCTACAACCAACATCTTATTATCATCAACCCACCCCTGAGTCTTGGAACGCGTTCGTGTACATAGTTGAAGGAGCAGGCGTATTCGGAATTCCAAATTCAGGTCCTGTATCAGCTCACCATTGCTTGGTTTTAGGCCCTGGAGAAGGACTTAGTGTGTGGAACAAATCTTCTAAGCCATTAAGATTTGTTTTATTAGGTGGACAACCTATTAATGAACCTGTGGTTCAAGCTGCTCCTTTTGTGATGAACTCACAAGCTGAAATTGATCAAACTTTTGAAGATTATCAGTATTGCAAGAATGGTTTTGAGAATGCTAGATATTGGAGATCAGGGCACTGA</w:t>
            </w:r>
          </w:p>
          <w:p w14:paraId="7D33C754" w14:textId="3DCA6AD1" w:rsidR="009610F0" w:rsidRPr="009610F0" w:rsidRDefault="009610F0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10F0" w14:paraId="4DEC520C" w14:textId="77777777" w:rsidTr="00664FDC">
        <w:tc>
          <w:tcPr>
            <w:tcW w:w="579" w:type="dxa"/>
          </w:tcPr>
          <w:p w14:paraId="4135D6FC" w14:textId="34A32816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CYSP6</w:t>
            </w:r>
          </w:p>
        </w:tc>
        <w:tc>
          <w:tcPr>
            <w:tcW w:w="689" w:type="dxa"/>
          </w:tcPr>
          <w:p w14:paraId="4985693F" w14:textId="5FEB2B5F" w:rsidR="00355F78" w:rsidRDefault="00664FDC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FDC">
              <w:rPr>
                <w:rFonts w:ascii="Times New Roman" w:hAnsi="Times New Roman" w:cs="Times New Roman"/>
                <w:sz w:val="24"/>
                <w:szCs w:val="24"/>
              </w:rPr>
              <w:t>KX375796.1</w:t>
            </w:r>
          </w:p>
        </w:tc>
        <w:tc>
          <w:tcPr>
            <w:tcW w:w="1238" w:type="dxa"/>
          </w:tcPr>
          <w:p w14:paraId="1E237EB7" w14:textId="71E64731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243">
              <w:rPr>
                <w:rFonts w:ascii="Times New Roman" w:hAnsi="Times New Roman" w:cs="Times New Roman"/>
                <w:sz w:val="24"/>
                <w:szCs w:val="24"/>
              </w:rPr>
              <w:t>https://www.ncbi.nlm.nih.gov</w:t>
            </w:r>
          </w:p>
        </w:tc>
        <w:tc>
          <w:tcPr>
            <w:tcW w:w="11442" w:type="dxa"/>
          </w:tcPr>
          <w:p w14:paraId="52C0EA60" w14:textId="15B36BCF" w:rsidR="009610F0" w:rsidRDefault="009610F0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</w:rPr>
              <w:t>ATGGCAAATCATAGCTCCACTCTCACCATATCCCTACTTCTCCTCCTCTTCTTCTTCTCCACCTTATCTTCCGCTTCCGACATGTCCATCTTAACCTACGACGAAAACCAACACTTTCGAACAGACGCTGAAGTCATGTCCTTGTACGAGTCATGGCTAGTCGAACATGGAAAATCCTACAACGCCTTAGACGAAAAAGACAAGCGGTTTCAGATCTTTAAAGATAACCTAAGATACATAGATGAACAAAACTCTGTTCCAAACAAGAGTTACAAGCT</w:t>
            </w:r>
            <w:r w:rsidRPr="009610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GTTTAACAAAATTTGCTGATCTGACTAACGACGAGTACAGGTCCATGTACT</w:t>
            </w:r>
            <w:bookmarkStart w:id="0" w:name="_GoBack"/>
            <w:bookmarkEnd w:id="0"/>
            <w:r w:rsidRPr="009610F0">
              <w:rPr>
                <w:rFonts w:ascii="Times New Roman" w:hAnsi="Times New Roman" w:cs="Times New Roman"/>
                <w:sz w:val="24"/>
                <w:szCs w:val="24"/>
              </w:rPr>
              <w:t>TAGGTACTAAGACCACTGATCGTCGCAGGTTGTTGAAAAACAAAAGCGATCGGTATCTTCCTAAAGTTGGGGATAGCTTGCCTGACTCAGTTGACTGGAGAGAGAAAGGTGTTCTTGTTGGAGTTAAGGATCAAGGAAGCTGTGGGAGTTGTTGGGCATTCTCTGCAATTGCTTCCGTTGAAGCAGTGAACTCGATAGTCACTGGAGATGTGATTTCACTATCGGAGCAAGAGCTGGTTGATTGTGATACTTCCTACAACGACGGTTGCAATGGCGGTCTTATGGACTATGCCTTTGATTTCATCATTAAAAATGGAGGAATTGACACTGAGGAAGA</w:t>
            </w:r>
            <w:r w:rsidRPr="00AD0EC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ACCCTTACACAGGCCGTGATGGTAGATGTGACCAGTCAAGGAAAAATGCCAAGGTTGTTACCATAGATGGGTATGAAGATGTTCCTGCAAATAATGAGAAGGCACTGCAAAAGGCTGTTGCAAGTCAACCTGTGAGCATTGCCATTGAAGCTGGTGGCAACGACTTTCAACACTATGTATCGGGTATCTTTACTGGTAAATGTGGGACTGCAGTGGACCATGGTGTGGTAGCTGTTGGATATGGTAGTGAGAATGGCATGGATTATTGGATTATTAGAAACTCTTGGGGTGCTCGTTG</w:t>
            </w:r>
            <w:r w:rsidRPr="009610F0">
              <w:rPr>
                <w:rFonts w:ascii="Times New Roman" w:hAnsi="Times New Roman" w:cs="Times New Roman"/>
                <w:sz w:val="24"/>
                <w:szCs w:val="24"/>
              </w:rPr>
              <w:t>GGGAGAACAAGGTTACCTTCGGGTTCAACGTAACGTTGCCAGTTCTAAAGGTTTGTGTGGATTAGCCATAGAGCCTTCTTACCCAGTCAAGACAGGTGTAAATCCCCCTAAACCTGGACCTTCTCCTCCATCTCCAATCAAGCCACCTACTCAGTGTGATGATTATGCTCAATGCCCCGAGGGTACCACTTGCTGTTGTGTCTTTGAATACTATAACTCCTGCTTCTCTTGGGGATGTTGCCCTCTTGAAGGAGCCACTTGCTGTGAAGATCACTACAGTTGTTGCCCACACGACTATCCTGTCTGCAATATTCGTGCAGGCACCTGCTCAATAAGCAAGGACAACCCCCTGGGGGTGAAGGCAATGAAGCACATCCTTGCTGAACCAATTGGGGCCTTCATAAATGGAGGACGGAAGAGCAGTTCTTGA</w:t>
            </w:r>
          </w:p>
        </w:tc>
      </w:tr>
      <w:tr w:rsidR="009610F0" w14:paraId="7BDB200B" w14:textId="77777777" w:rsidTr="00664FDC">
        <w:tc>
          <w:tcPr>
            <w:tcW w:w="579" w:type="dxa"/>
          </w:tcPr>
          <w:p w14:paraId="7E1462C8" w14:textId="0C60090C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P</w:t>
            </w:r>
          </w:p>
        </w:tc>
        <w:tc>
          <w:tcPr>
            <w:tcW w:w="689" w:type="dxa"/>
          </w:tcPr>
          <w:p w14:paraId="6F1E9D59" w14:textId="6565C9C6" w:rsidR="00355F78" w:rsidRDefault="001D575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758">
              <w:rPr>
                <w:rFonts w:ascii="Times New Roman" w:hAnsi="Times New Roman" w:cs="Times New Roman"/>
                <w:sz w:val="24"/>
                <w:szCs w:val="24"/>
              </w:rPr>
              <w:t>NC_002356.1</w:t>
            </w:r>
          </w:p>
        </w:tc>
        <w:tc>
          <w:tcPr>
            <w:tcW w:w="1238" w:type="dxa"/>
          </w:tcPr>
          <w:p w14:paraId="04874191" w14:textId="6DF4D947" w:rsidR="00355F78" w:rsidRDefault="00355F78" w:rsidP="0035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tps://www.ncbi.nlm.nih.gov</w:t>
            </w:r>
          </w:p>
        </w:tc>
        <w:tc>
          <w:tcPr>
            <w:tcW w:w="11442" w:type="dxa"/>
          </w:tcPr>
          <w:p w14:paraId="53EB103F" w14:textId="4EE2BABD" w:rsidR="009610F0" w:rsidRDefault="009610F0" w:rsidP="00961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</w:rPr>
              <w:t>ATGACTACTGGTACTCATTCTTGTGAGAAGTGTGCTAACGGTTTCTCTAATGTTATCTGCGTTAGTAAGTATCGCACTAGCGTGTATAAATCTCTGGGTTTGGTTCCTGTTAAATGTCGTCTGCCTGCAGATTGTGGTGTTAGTTGTGGTATGCCTGCGGCGTTTGTTCTGGTGAAAGGACATCCAGAGTTGTCCATGGATGGTTTCTGCGGTGAAAAACATAGAGGTTATGTGGTTTCAGGGGCATGGCGTAGTGCTCAACTTCGCACTTTAAATGCTGAGTTGGATAAGTTGGTTGCCAGGGAGGAATCGCTGCGCTTGCAGATTCGCGGTCTGAATGAGGCCATTAAGACCTCAACCGCACCCGTTTACGCTCCAATTAAACTTCAGAAGCTGAAAGTCGAAGCCTTCAATGTCGACGAAAAAATACAGACTCGCAGCACTGATCTCTGTGATGTGATGACTTCTGTTATGGCTAAGCTGTCAACTGATTCCTCACCGAAGAAGACTCGTGTGGAGTAA</w:t>
            </w:r>
          </w:p>
        </w:tc>
      </w:tr>
    </w:tbl>
    <w:p w14:paraId="3E200325" w14:textId="6CF3FD6C" w:rsidR="00664FDC" w:rsidRPr="00664FDC" w:rsidRDefault="00664FDC">
      <w:pPr>
        <w:rPr>
          <w:rFonts w:ascii="Times New Roman" w:hAnsi="Times New Roman" w:cs="Times New Roman"/>
          <w:sz w:val="24"/>
          <w:szCs w:val="24"/>
        </w:rPr>
      </w:pPr>
    </w:p>
    <w:sectPr w:rsidR="00664FDC" w:rsidRPr="00664FDC" w:rsidSect="00355F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3ACD3" w14:textId="77777777" w:rsidR="00E44455" w:rsidRDefault="00E44455" w:rsidP="00ED324D">
      <w:r>
        <w:separator/>
      </w:r>
    </w:p>
  </w:endnote>
  <w:endnote w:type="continuationSeparator" w:id="0">
    <w:p w14:paraId="01B7B4CA" w14:textId="77777777" w:rsidR="00E44455" w:rsidRDefault="00E44455" w:rsidP="00ED3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D9025" w14:textId="77777777" w:rsidR="00E44455" w:rsidRDefault="00E44455" w:rsidP="00ED324D">
      <w:r>
        <w:separator/>
      </w:r>
    </w:p>
  </w:footnote>
  <w:footnote w:type="continuationSeparator" w:id="0">
    <w:p w14:paraId="52DFC14C" w14:textId="77777777" w:rsidR="00E44455" w:rsidRDefault="00E44455" w:rsidP="00ED3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6BB"/>
    <w:rsid w:val="001D5758"/>
    <w:rsid w:val="00355F78"/>
    <w:rsid w:val="00397421"/>
    <w:rsid w:val="00506D23"/>
    <w:rsid w:val="00542D3C"/>
    <w:rsid w:val="00664FDC"/>
    <w:rsid w:val="006F096B"/>
    <w:rsid w:val="007406BB"/>
    <w:rsid w:val="00825243"/>
    <w:rsid w:val="009610F0"/>
    <w:rsid w:val="00AC173B"/>
    <w:rsid w:val="00AC273F"/>
    <w:rsid w:val="00AD0EC4"/>
    <w:rsid w:val="00AD522B"/>
    <w:rsid w:val="00E44455"/>
    <w:rsid w:val="00E5079E"/>
    <w:rsid w:val="00ED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8581C"/>
  <w15:chartTrackingRefBased/>
  <w15:docId w15:val="{36CCF11D-6C02-45CE-AADF-257E9BAC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24D"/>
    <w:rPr>
      <w:sz w:val="18"/>
      <w:szCs w:val="18"/>
    </w:rPr>
  </w:style>
  <w:style w:type="table" w:styleId="a7">
    <w:name w:val="Table Grid"/>
    <w:basedOn w:val="a1"/>
    <w:uiPriority w:val="39"/>
    <w:rsid w:val="00506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25243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82524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2524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25243"/>
  </w:style>
  <w:style w:type="paragraph" w:styleId="ac">
    <w:name w:val="Balloon Text"/>
    <w:basedOn w:val="a"/>
    <w:link w:val="ad"/>
    <w:uiPriority w:val="99"/>
    <w:semiHidden/>
    <w:unhideWhenUsed/>
    <w:rsid w:val="00355F7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55F78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64F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64FDC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664FDC"/>
  </w:style>
  <w:style w:type="character" w:customStyle="1" w:styleId="feature">
    <w:name w:val="feature"/>
    <w:basedOn w:val="a0"/>
    <w:rsid w:val="00664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04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1</cp:revision>
  <dcterms:created xsi:type="dcterms:W3CDTF">2025-01-13T03:51:00Z</dcterms:created>
  <dcterms:modified xsi:type="dcterms:W3CDTF">2025-01-15T01:49:00Z</dcterms:modified>
</cp:coreProperties>
</file>